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37" w:type="dxa"/>
        <w:tblLayout w:type="fixed"/>
        <w:tblLook w:val="04A0" w:firstRow="1" w:lastRow="0" w:firstColumn="1" w:lastColumn="0" w:noHBand="0" w:noVBand="1"/>
      </w:tblPr>
      <w:tblGrid>
        <w:gridCol w:w="568"/>
        <w:gridCol w:w="494"/>
        <w:gridCol w:w="1420"/>
        <w:gridCol w:w="493"/>
        <w:gridCol w:w="875"/>
        <w:gridCol w:w="265"/>
        <w:gridCol w:w="706"/>
        <w:gridCol w:w="270"/>
        <w:gridCol w:w="981"/>
        <w:gridCol w:w="265"/>
        <w:gridCol w:w="863"/>
        <w:gridCol w:w="265"/>
        <w:gridCol w:w="772"/>
      </w:tblGrid>
      <w:tr w:rsidR="00136BA2" w:rsidRPr="00136BA2" w:rsidTr="007B537B">
        <w:trPr>
          <w:trHeight w:val="300"/>
        </w:trPr>
        <w:tc>
          <w:tcPr>
            <w:tcW w:w="8237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:rsidR="00136BA2" w:rsidRPr="00136BA2" w:rsidRDefault="00136BA2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</w:p>
        </w:tc>
      </w:tr>
      <w:tr w:rsidR="00005D98" w:rsidRPr="00136BA2" w:rsidTr="007B537B">
        <w:trPr>
          <w:trHeight w:val="300"/>
        </w:trPr>
        <w:tc>
          <w:tcPr>
            <w:tcW w:w="823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05D98" w:rsidRDefault="00005D98" w:rsidP="00005D98">
            <w:pPr>
              <w:spacing w:after="0" w:line="240" w:lineRule="auto"/>
              <w:jc w:val="both"/>
              <w:rPr>
                <w:rFonts w:ascii="Times" w:hAnsi="Times" w:cs="Times"/>
                <w:sz w:val="24"/>
              </w:rPr>
            </w:pPr>
            <w:r w:rsidRPr="00136BA2">
              <w:rPr>
                <w:rFonts w:ascii="Times" w:hAnsi="Times" w:cs="Times"/>
                <w:b/>
                <w:sz w:val="24"/>
              </w:rPr>
              <w:t>Table S</w:t>
            </w:r>
            <w:r w:rsidR="00F65AFC">
              <w:rPr>
                <w:rFonts w:ascii="Times" w:hAnsi="Times" w:cs="Times"/>
                <w:b/>
                <w:sz w:val="24"/>
              </w:rPr>
              <w:t>6</w:t>
            </w:r>
            <w:bookmarkStart w:id="0" w:name="_GoBack"/>
            <w:bookmarkEnd w:id="0"/>
            <w:r w:rsidRPr="00136BA2">
              <w:rPr>
                <w:rFonts w:ascii="Times" w:hAnsi="Times" w:cs="Times"/>
                <w:b/>
                <w:sz w:val="24"/>
              </w:rPr>
              <w:t xml:space="preserve">: </w:t>
            </w:r>
            <w:r w:rsidRPr="00005D98">
              <w:rPr>
                <w:rFonts w:ascii="Times" w:hAnsi="Times" w:cs="Times"/>
                <w:sz w:val="24"/>
              </w:rPr>
              <w:t xml:space="preserve">Similarly expressed transcripts (SE) between each pair of 3n vs 2n </w:t>
            </w:r>
            <w:r w:rsidRPr="00005D98">
              <w:rPr>
                <w:rFonts w:ascii="Times" w:hAnsi="Times" w:cs="Times"/>
                <w:i/>
                <w:sz w:val="24"/>
              </w:rPr>
              <w:t xml:space="preserve">S. alburnoides </w:t>
            </w:r>
            <w:r w:rsidRPr="00005D98">
              <w:rPr>
                <w:rFonts w:ascii="Times" w:hAnsi="Times" w:cs="Times"/>
                <w:sz w:val="24"/>
              </w:rPr>
              <w:t>genomotypes, both in juveniles and liver data sets.</w:t>
            </w:r>
          </w:p>
          <w:p w:rsidR="00005D98" w:rsidRPr="00136BA2" w:rsidRDefault="00005D98" w:rsidP="00005D98">
            <w:pPr>
              <w:spacing w:after="0" w:line="240" w:lineRule="auto"/>
              <w:jc w:val="both"/>
              <w:rPr>
                <w:rFonts w:ascii="Times" w:eastAsia="Times New Roman" w:hAnsi="Times" w:cs="Times"/>
                <w:b/>
                <w:bCs/>
                <w:color w:val="000000"/>
              </w:rPr>
            </w:pPr>
          </w:p>
        </w:tc>
      </w:tr>
      <w:tr w:rsidR="0032455B" w:rsidRPr="00136BA2" w:rsidTr="007B537B">
        <w:trPr>
          <w:trHeight w:val="300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Comparisons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SE 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SE clas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SE </w:t>
            </w:r>
            <w:r w:rsidRPr="00136BA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 xml:space="preserve">per </w:t>
            </w: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class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% of SE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% of total</w:t>
            </w:r>
          </w:p>
        </w:tc>
      </w:tr>
      <w:tr w:rsidR="0032455B" w:rsidRPr="00136BA2" w:rsidTr="00E4189B">
        <w:trPr>
          <w:trHeight w:val="12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</w:tr>
      <w:tr w:rsidR="0032455B" w:rsidRPr="00136BA2" w:rsidTr="00E4189B">
        <w:trPr>
          <w:trHeight w:val="315"/>
        </w:trPr>
        <w:tc>
          <w:tcPr>
            <w:tcW w:w="5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extDirection w:val="btLr"/>
            <w:vAlign w:val="center"/>
            <w:hideMark/>
          </w:tcPr>
          <w:p w:rsidR="00063801" w:rsidRPr="00136BA2" w:rsidRDefault="0032455B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  <w:t>juvenile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PAA/P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58076</w:t>
            </w: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 (64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2637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29%</w:t>
            </w:r>
          </w:p>
        </w:tc>
      </w:tr>
      <w:tr w:rsidR="0032455B" w:rsidRPr="00136BA2" w:rsidTr="00E4189B">
        <w:trPr>
          <w:trHeight w:val="315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993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1%</w:t>
            </w:r>
          </w:p>
        </w:tc>
      </w:tr>
      <w:tr w:rsidR="0032455B" w:rsidRPr="00136BA2" w:rsidTr="00E4189B">
        <w:trPr>
          <w:trHeight w:val="315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967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4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22%</w:t>
            </w:r>
          </w:p>
        </w:tc>
      </w:tr>
      <w:tr w:rsidR="0032455B" w:rsidRPr="00136BA2" w:rsidTr="00E4189B">
        <w:trPr>
          <w:trHeight w:val="300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209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2%</w:t>
            </w:r>
          </w:p>
        </w:tc>
      </w:tr>
      <w:tr w:rsidR="0032455B" w:rsidRPr="00136BA2" w:rsidTr="00E4189B">
        <w:trPr>
          <w:trHeight w:val="79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</w:tr>
      <w:tr w:rsidR="0032455B" w:rsidRPr="00136BA2" w:rsidTr="00E4189B">
        <w:trPr>
          <w:trHeight w:val="315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PAA/A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49778</w:t>
            </w: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 xml:space="preserve"> (55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2092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42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23%</w:t>
            </w:r>
          </w:p>
        </w:tc>
      </w:tr>
      <w:tr w:rsidR="0032455B" w:rsidRPr="00136BA2" w:rsidTr="00E4189B">
        <w:trPr>
          <w:trHeight w:val="315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714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4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8%</w:t>
            </w:r>
          </w:p>
        </w:tc>
      </w:tr>
      <w:tr w:rsidR="0032455B" w:rsidRPr="00136BA2" w:rsidTr="00E4189B">
        <w:trPr>
          <w:trHeight w:val="300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II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2008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40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22%</w:t>
            </w:r>
          </w:p>
        </w:tc>
      </w:tr>
      <w:tr w:rsidR="0032455B" w:rsidRPr="00136BA2" w:rsidTr="00E4189B">
        <w:trPr>
          <w:trHeight w:val="300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IV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61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3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2%</w:t>
            </w:r>
          </w:p>
        </w:tc>
      </w:tr>
      <w:tr w:rsidR="0032455B" w:rsidRPr="00136BA2" w:rsidTr="00E4189B">
        <w:trPr>
          <w:trHeight w:val="12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</w:tr>
      <w:tr w:rsidR="0032455B" w:rsidRPr="00136BA2" w:rsidTr="00E4189B">
        <w:trPr>
          <w:trHeight w:val="300"/>
        </w:trPr>
        <w:tc>
          <w:tcPr>
            <w:tcW w:w="5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  <w:t>liver</w:t>
            </w:r>
            <w:r w:rsidR="00E05791" w:rsidRPr="00136BA2"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  <w:t>s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PAA/P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 xml:space="preserve">10068 </w:t>
            </w: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(44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350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35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5%</w:t>
            </w:r>
          </w:p>
        </w:tc>
      </w:tr>
      <w:tr w:rsidR="0032455B" w:rsidRPr="00136BA2" w:rsidTr="00E4189B">
        <w:trPr>
          <w:trHeight w:val="315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30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3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6%</w:t>
            </w:r>
          </w:p>
        </w:tc>
      </w:tr>
      <w:tr w:rsidR="0032455B" w:rsidRPr="00136BA2" w:rsidTr="00E4189B">
        <w:trPr>
          <w:trHeight w:val="300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494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49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21%</w:t>
            </w:r>
          </w:p>
        </w:tc>
      </w:tr>
      <w:tr w:rsidR="0032455B" w:rsidRPr="00136BA2" w:rsidTr="00E4189B">
        <w:trPr>
          <w:trHeight w:val="300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30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3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%</w:t>
            </w:r>
          </w:p>
        </w:tc>
      </w:tr>
      <w:tr w:rsidR="0032455B" w:rsidRPr="00136BA2" w:rsidTr="00E4189B">
        <w:trPr>
          <w:trHeight w:val="79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</w:tr>
      <w:tr w:rsidR="0032455B" w:rsidRPr="00136BA2" w:rsidTr="00E4189B">
        <w:trPr>
          <w:trHeight w:val="315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PAA/AA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 xml:space="preserve">9075 </w:t>
            </w:r>
            <w:r w:rsidRPr="00136BA2">
              <w:rPr>
                <w:rFonts w:ascii="Times" w:eastAsia="Times New Roman" w:hAnsi="Times" w:cs="Times"/>
                <w:b/>
                <w:bCs/>
                <w:color w:val="000000"/>
              </w:rPr>
              <w:t>(38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38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42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6%</w:t>
            </w:r>
          </w:p>
        </w:tc>
      </w:tr>
      <w:tr w:rsidR="0032455B" w:rsidRPr="00136BA2" w:rsidTr="00E4189B">
        <w:trPr>
          <w:trHeight w:val="315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35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5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6%</w:t>
            </w:r>
          </w:p>
        </w:tc>
      </w:tr>
      <w:tr w:rsidR="0032455B" w:rsidRPr="00136BA2" w:rsidTr="00E4189B">
        <w:trPr>
          <w:trHeight w:val="300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355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39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5%</w:t>
            </w:r>
          </w:p>
        </w:tc>
      </w:tr>
      <w:tr w:rsidR="0032455B" w:rsidRPr="00136BA2" w:rsidTr="00E4189B">
        <w:trPr>
          <w:trHeight w:val="300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34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4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%</w:t>
            </w:r>
          </w:p>
        </w:tc>
      </w:tr>
      <w:tr w:rsidR="0032455B" w:rsidRPr="00136BA2" w:rsidTr="00E4189B">
        <w:trPr>
          <w:trHeight w:val="79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</w:tr>
      <w:tr w:rsidR="0032455B" w:rsidRPr="00136BA2" w:rsidTr="00E4189B">
        <w:trPr>
          <w:trHeight w:val="315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  <w:r w:rsidRPr="00136BA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  <w:t>PAA/PP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063801" w:rsidRPr="00136BA2" w:rsidRDefault="006A5457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 xml:space="preserve">9013 </w:t>
            </w:r>
            <w:r w:rsidRPr="00136BA2">
              <w:rPr>
                <w:rFonts w:ascii="Times" w:eastAsia="Times New Roman" w:hAnsi="Times" w:cs="Times"/>
                <w:b/>
                <w:color w:val="000000"/>
              </w:rPr>
              <w:t>(41%)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6A5457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347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6A5457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39</w:t>
            </w:r>
            <w:r w:rsidR="00063801" w:rsidRPr="00136BA2">
              <w:rPr>
                <w:rFonts w:ascii="Times" w:eastAsia="Times New Roman" w:hAnsi="Times" w:cs="Times"/>
                <w:color w:val="000000"/>
              </w:rPr>
              <w:t>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6A5457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6</w:t>
            </w:r>
            <w:r w:rsidR="00063801" w:rsidRPr="00136BA2">
              <w:rPr>
                <w:rFonts w:ascii="Times" w:eastAsia="Times New Roman" w:hAnsi="Times" w:cs="Times"/>
                <w:color w:val="000000"/>
              </w:rPr>
              <w:t>%</w:t>
            </w:r>
          </w:p>
        </w:tc>
      </w:tr>
      <w:tr w:rsidR="0032455B" w:rsidRPr="00136BA2" w:rsidTr="00E4189B">
        <w:trPr>
          <w:trHeight w:val="315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I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136BA2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6A5457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297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6A5457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33</w:t>
            </w:r>
            <w:r w:rsidR="00063801" w:rsidRPr="00136BA2">
              <w:rPr>
                <w:rFonts w:ascii="Times" w:eastAsia="Times New Roman" w:hAnsi="Times" w:cs="Times"/>
                <w:color w:val="000000"/>
              </w:rPr>
              <w:t>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6A5457" w:rsidP="006A5457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3</w:t>
            </w:r>
            <w:r w:rsidR="00063801" w:rsidRPr="00136BA2">
              <w:rPr>
                <w:rFonts w:ascii="Times" w:eastAsia="Times New Roman" w:hAnsi="Times" w:cs="Times"/>
                <w:color w:val="000000"/>
              </w:rPr>
              <w:t>%</w:t>
            </w:r>
          </w:p>
        </w:tc>
      </w:tr>
      <w:tr w:rsidR="0032455B" w:rsidRPr="00136BA2" w:rsidTr="00E4189B">
        <w:trPr>
          <w:trHeight w:val="300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6A5457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99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6A5457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1</w:t>
            </w:r>
            <w:r w:rsidR="00063801" w:rsidRPr="00136BA2">
              <w:rPr>
                <w:rFonts w:ascii="Times" w:eastAsia="Times New Roman" w:hAnsi="Times" w:cs="Times"/>
                <w:color w:val="000000"/>
              </w:rPr>
              <w:t>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6A5457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4</w:t>
            </w:r>
            <w:r w:rsidR="00063801" w:rsidRPr="00136BA2">
              <w:rPr>
                <w:rFonts w:ascii="Times" w:eastAsia="Times New Roman" w:hAnsi="Times" w:cs="Times"/>
                <w:color w:val="000000"/>
              </w:rPr>
              <w:t>%</w:t>
            </w:r>
          </w:p>
        </w:tc>
      </w:tr>
      <w:tr w:rsidR="0032455B" w:rsidRPr="00136BA2" w:rsidTr="00E4189B">
        <w:trPr>
          <w:trHeight w:val="300"/>
        </w:trPr>
        <w:tc>
          <w:tcPr>
            <w:tcW w:w="5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136BA2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6A5457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58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6A5457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17</w:t>
            </w:r>
            <w:r w:rsidR="00063801" w:rsidRPr="00136BA2">
              <w:rPr>
                <w:rFonts w:ascii="Times" w:eastAsia="Times New Roman" w:hAnsi="Times" w:cs="Times"/>
                <w:color w:val="000000"/>
              </w:rPr>
              <w:t>%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63801" w:rsidRPr="00136BA2" w:rsidRDefault="00063801" w:rsidP="0006380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063801" w:rsidRPr="00136BA2" w:rsidRDefault="006A5457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7</w:t>
            </w:r>
            <w:r w:rsidR="00063801" w:rsidRPr="00136BA2">
              <w:rPr>
                <w:rFonts w:ascii="Times" w:eastAsia="Times New Roman" w:hAnsi="Times" w:cs="Times"/>
                <w:color w:val="000000"/>
              </w:rPr>
              <w:t>%</w:t>
            </w:r>
          </w:p>
        </w:tc>
      </w:tr>
      <w:tr w:rsidR="00E05791" w:rsidRPr="00136BA2" w:rsidTr="00E4189B">
        <w:trPr>
          <w:trHeight w:val="107"/>
        </w:trPr>
        <w:tc>
          <w:tcPr>
            <w:tcW w:w="823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5791" w:rsidRPr="00136BA2" w:rsidRDefault="00E05791" w:rsidP="0006380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</w:p>
        </w:tc>
      </w:tr>
      <w:tr w:rsidR="00E05791" w:rsidRPr="00136BA2" w:rsidTr="00E4189B">
        <w:trPr>
          <w:trHeight w:val="300"/>
        </w:trPr>
        <w:tc>
          <w:tcPr>
            <w:tcW w:w="8237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5791" w:rsidRPr="00136BA2" w:rsidRDefault="004D1D85" w:rsidP="005741B7">
            <w:pPr>
              <w:spacing w:after="0" w:line="240" w:lineRule="auto"/>
              <w:jc w:val="both"/>
              <w:rPr>
                <w:rFonts w:ascii="Times" w:eastAsia="Times New Roman" w:hAnsi="Times" w:cs="Times"/>
                <w:color w:val="000000"/>
              </w:rPr>
            </w:pPr>
            <w:r w:rsidRPr="00136BA2">
              <w:rPr>
                <w:rFonts w:ascii="Times" w:eastAsia="Times New Roman" w:hAnsi="Times" w:cs="Times"/>
                <w:color w:val="000000"/>
              </w:rPr>
              <w:t>Total n</w:t>
            </w:r>
            <w:r w:rsidR="00E05791" w:rsidRPr="00136BA2">
              <w:rPr>
                <w:rFonts w:ascii="Times" w:eastAsia="Times New Roman" w:hAnsi="Times" w:cs="Times"/>
                <w:color w:val="000000"/>
              </w:rPr>
              <w:t>umber</w:t>
            </w:r>
            <w:r w:rsidRPr="00136BA2">
              <w:rPr>
                <w:rFonts w:ascii="Times" w:eastAsia="Times New Roman" w:hAnsi="Times" w:cs="Times"/>
                <w:color w:val="000000"/>
              </w:rPr>
              <w:t>s</w:t>
            </w:r>
            <w:r w:rsidR="00E05791" w:rsidRPr="00136BA2">
              <w:rPr>
                <w:rFonts w:ascii="Times" w:eastAsia="Times New Roman" w:hAnsi="Times" w:cs="Times"/>
                <w:color w:val="000000"/>
              </w:rPr>
              <w:t xml:space="preserve"> </w:t>
            </w:r>
            <w:r w:rsidRPr="00136BA2">
              <w:rPr>
                <w:rFonts w:ascii="Times" w:eastAsia="Times New Roman" w:hAnsi="Times" w:cs="Times"/>
                <w:color w:val="000000"/>
              </w:rPr>
              <w:t xml:space="preserve">and percentages </w:t>
            </w:r>
            <w:r w:rsidR="00E05791" w:rsidRPr="00136BA2">
              <w:rPr>
                <w:rFonts w:ascii="Times" w:eastAsia="Times New Roman" w:hAnsi="Times" w:cs="Times"/>
                <w:color w:val="000000"/>
              </w:rPr>
              <w:t>of</w:t>
            </w:r>
            <w:r w:rsidRPr="00136BA2">
              <w:rPr>
                <w:rFonts w:ascii="Times" w:eastAsia="Times New Roman" w:hAnsi="Times" w:cs="Times"/>
                <w:color w:val="000000"/>
              </w:rPr>
              <w:t xml:space="preserve"> SE</w:t>
            </w:r>
            <w:r w:rsidR="00E05791" w:rsidRPr="00136BA2">
              <w:rPr>
                <w:rFonts w:ascii="Times" w:eastAsia="Times New Roman" w:hAnsi="Times" w:cs="Times"/>
                <w:color w:val="000000"/>
              </w:rPr>
              <w:t xml:space="preserve"> </w:t>
            </w:r>
            <w:proofErr w:type="spellStart"/>
            <w:r w:rsidR="00E05791" w:rsidRPr="00136BA2">
              <w:rPr>
                <w:rFonts w:ascii="Times" w:eastAsia="Times New Roman" w:hAnsi="Times" w:cs="Times"/>
                <w:color w:val="000000"/>
              </w:rPr>
              <w:t>unigenes</w:t>
            </w:r>
            <w:proofErr w:type="spellEnd"/>
            <w:r w:rsidR="00E05791" w:rsidRPr="00136BA2">
              <w:rPr>
                <w:rFonts w:ascii="Times" w:eastAsia="Times New Roman" w:hAnsi="Times" w:cs="Times"/>
                <w:color w:val="000000"/>
              </w:rPr>
              <w:t xml:space="preserve"> (juveniles) </w:t>
            </w:r>
            <w:r w:rsidR="005741B7" w:rsidRPr="00136BA2">
              <w:rPr>
                <w:rFonts w:ascii="Times" w:eastAsia="Times New Roman" w:hAnsi="Times" w:cs="Times"/>
                <w:color w:val="000000"/>
              </w:rPr>
              <w:t>and</w:t>
            </w:r>
            <w:r w:rsidR="00E05791" w:rsidRPr="00136BA2">
              <w:rPr>
                <w:rFonts w:ascii="Times" w:eastAsia="Times New Roman" w:hAnsi="Times" w:cs="Times"/>
                <w:color w:val="000000"/>
              </w:rPr>
              <w:t xml:space="preserve"> </w:t>
            </w:r>
            <w:r w:rsidRPr="00136BA2">
              <w:rPr>
                <w:rFonts w:ascii="Times" w:eastAsia="Times New Roman" w:hAnsi="Times" w:cs="Times"/>
                <w:color w:val="000000"/>
              </w:rPr>
              <w:t>mapped genes</w:t>
            </w:r>
            <w:r w:rsidR="00E05791" w:rsidRPr="00136BA2">
              <w:rPr>
                <w:rFonts w:ascii="Times" w:eastAsia="Times New Roman" w:hAnsi="Times" w:cs="Times"/>
                <w:color w:val="000000"/>
              </w:rPr>
              <w:t xml:space="preserve"> (livers</w:t>
            </w:r>
            <w:r w:rsidRPr="00136BA2">
              <w:rPr>
                <w:rFonts w:ascii="Times" w:eastAsia="Times New Roman" w:hAnsi="Times" w:cs="Times"/>
                <w:color w:val="000000"/>
              </w:rPr>
              <w:t xml:space="preserve">) and total numbers and percentages of SE’s </w:t>
            </w:r>
            <w:r w:rsidRPr="00136BA2">
              <w:rPr>
                <w:rFonts w:ascii="Times" w:eastAsia="Times New Roman" w:hAnsi="Times" w:cs="Times"/>
                <w:i/>
                <w:color w:val="000000"/>
              </w:rPr>
              <w:t xml:space="preserve">per </w:t>
            </w:r>
            <w:r w:rsidRPr="00136BA2">
              <w:rPr>
                <w:rFonts w:ascii="Times" w:eastAsia="Times New Roman" w:hAnsi="Times" w:cs="Times"/>
                <w:color w:val="000000"/>
              </w:rPr>
              <w:t xml:space="preserve">expression class. </w:t>
            </w:r>
          </w:p>
        </w:tc>
      </w:tr>
    </w:tbl>
    <w:p w:rsidR="00063801" w:rsidRDefault="00063801"/>
    <w:p w:rsidR="00063801" w:rsidRDefault="00063801"/>
    <w:p w:rsidR="00063801" w:rsidRDefault="00063801"/>
    <w:p w:rsidR="00063801" w:rsidRDefault="00063801"/>
    <w:p w:rsidR="00063801" w:rsidRDefault="00063801"/>
    <w:p w:rsidR="00063801" w:rsidRDefault="00063801"/>
    <w:sectPr w:rsidR="0006380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887E5D"/>
    <w:multiLevelType w:val="hybridMultilevel"/>
    <w:tmpl w:val="C4AC7A6E"/>
    <w:lvl w:ilvl="0" w:tplc="88F81F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582DBB"/>
    <w:multiLevelType w:val="hybridMultilevel"/>
    <w:tmpl w:val="B030980A"/>
    <w:lvl w:ilvl="0" w:tplc="FF90EC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DA47D0"/>
    <w:multiLevelType w:val="hybridMultilevel"/>
    <w:tmpl w:val="3B36DD8E"/>
    <w:lvl w:ilvl="0" w:tplc="0C626E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565BD0"/>
    <w:multiLevelType w:val="hybridMultilevel"/>
    <w:tmpl w:val="C682ECA4"/>
    <w:lvl w:ilvl="0" w:tplc="342AC0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B45FA0"/>
    <w:multiLevelType w:val="hybridMultilevel"/>
    <w:tmpl w:val="59D0163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801"/>
    <w:rsid w:val="00005D98"/>
    <w:rsid w:val="00063801"/>
    <w:rsid w:val="000E736F"/>
    <w:rsid w:val="00136BA2"/>
    <w:rsid w:val="002268CE"/>
    <w:rsid w:val="0024008A"/>
    <w:rsid w:val="00266D03"/>
    <w:rsid w:val="002C2B74"/>
    <w:rsid w:val="002D7BDC"/>
    <w:rsid w:val="002E6904"/>
    <w:rsid w:val="00322A6B"/>
    <w:rsid w:val="0032455B"/>
    <w:rsid w:val="00344A50"/>
    <w:rsid w:val="00370DD2"/>
    <w:rsid w:val="00384F19"/>
    <w:rsid w:val="004D1D85"/>
    <w:rsid w:val="00554D7B"/>
    <w:rsid w:val="005741B7"/>
    <w:rsid w:val="005F6D86"/>
    <w:rsid w:val="006A5457"/>
    <w:rsid w:val="006F3960"/>
    <w:rsid w:val="00765C5A"/>
    <w:rsid w:val="007B537B"/>
    <w:rsid w:val="007E7E4D"/>
    <w:rsid w:val="00834B7A"/>
    <w:rsid w:val="008949ED"/>
    <w:rsid w:val="008D6DEA"/>
    <w:rsid w:val="0092348F"/>
    <w:rsid w:val="00963436"/>
    <w:rsid w:val="00A327DC"/>
    <w:rsid w:val="00A735A4"/>
    <w:rsid w:val="00BE3C70"/>
    <w:rsid w:val="00BF71DE"/>
    <w:rsid w:val="00C0124A"/>
    <w:rsid w:val="00C46393"/>
    <w:rsid w:val="00C67C74"/>
    <w:rsid w:val="00DD4821"/>
    <w:rsid w:val="00E05791"/>
    <w:rsid w:val="00E4189B"/>
    <w:rsid w:val="00F047AC"/>
    <w:rsid w:val="00F6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E3ED830-45FB-4E2B-B65E-8BC6C275E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84F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7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A1BE34-9A0D-4A58-99B6-A7ECE42B0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 Matos</dc:creator>
  <cp:lastModifiedBy>Isa Matos</cp:lastModifiedBy>
  <cp:revision>19</cp:revision>
  <dcterms:created xsi:type="dcterms:W3CDTF">2014-01-29T09:51:00Z</dcterms:created>
  <dcterms:modified xsi:type="dcterms:W3CDTF">2014-10-15T12:19:00Z</dcterms:modified>
</cp:coreProperties>
</file>